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4D815" w14:textId="0ED2104E" w:rsidR="00715212" w:rsidRPr="002A56D8" w:rsidRDefault="00715212" w:rsidP="00715212">
      <w:pPr>
        <w:contextualSpacing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l </w:t>
      </w:r>
      <w:r w:rsidRPr="002A56D8">
        <w:rPr>
          <w:rFonts w:ascii="Times" w:hAnsi="Times"/>
          <w:b/>
          <w:bCs/>
        </w:rPr>
        <w:t xml:space="preserve">Table 1. Survey Questions and </w:t>
      </w:r>
      <w:r>
        <w:rPr>
          <w:rFonts w:ascii="Times" w:hAnsi="Times"/>
          <w:b/>
          <w:bCs/>
        </w:rPr>
        <w:t>Responses</w:t>
      </w:r>
      <w:r w:rsidRPr="002A56D8">
        <w:rPr>
          <w:rFonts w:ascii="Times" w:hAnsi="Times"/>
          <w:b/>
          <w:bCs/>
        </w:rPr>
        <w:t xml:space="preserve"> from Survey Admi</w:t>
      </w:r>
      <w:r>
        <w:rPr>
          <w:rFonts w:ascii="Times" w:hAnsi="Times"/>
          <w:b/>
          <w:bCs/>
        </w:rPr>
        <w:t>ni</w:t>
      </w:r>
      <w:r w:rsidRPr="002A56D8">
        <w:rPr>
          <w:rFonts w:ascii="Times" w:hAnsi="Times"/>
          <w:b/>
          <w:bCs/>
        </w:rPr>
        <w:t>stered to</w:t>
      </w:r>
      <w:r w:rsidR="00684DF3">
        <w:rPr>
          <w:rFonts w:ascii="Times" w:hAnsi="Times"/>
          <w:b/>
          <w:bCs/>
        </w:rPr>
        <w:t xml:space="preserve"> </w:t>
      </w:r>
      <w:proofErr w:type="spellStart"/>
      <w:r w:rsidRPr="002A56D8">
        <w:rPr>
          <w:rFonts w:ascii="Times" w:hAnsi="Times"/>
          <w:b/>
          <w:bCs/>
        </w:rPr>
        <w:t>Orthopaedic</w:t>
      </w:r>
      <w:proofErr w:type="spellEnd"/>
      <w:r w:rsidRPr="002A56D8">
        <w:rPr>
          <w:rFonts w:ascii="Times" w:hAnsi="Times"/>
          <w:b/>
          <w:bCs/>
        </w:rPr>
        <w:t xml:space="preserve"> Surgery Residency Program Directors</w:t>
      </w:r>
    </w:p>
    <w:tbl>
      <w:tblPr>
        <w:tblW w:w="11903" w:type="dxa"/>
        <w:tblInd w:w="-1343" w:type="dxa"/>
        <w:tblLook w:val="04A0" w:firstRow="1" w:lastRow="0" w:firstColumn="1" w:lastColumn="0" w:noHBand="0" w:noVBand="1"/>
      </w:tblPr>
      <w:tblGrid>
        <w:gridCol w:w="9176"/>
        <w:gridCol w:w="2727"/>
      </w:tblGrid>
      <w:tr w:rsidR="00715212" w:rsidRPr="002A56D8" w14:paraId="56CD1012" w14:textId="77777777" w:rsidTr="00FF7DD3">
        <w:trPr>
          <w:trHeight w:val="320"/>
        </w:trPr>
        <w:tc>
          <w:tcPr>
            <w:tcW w:w="9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6C27CCA" w14:textId="77777777" w:rsidR="00715212" w:rsidRPr="002A56D8" w:rsidRDefault="00715212" w:rsidP="00FF7DD3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Questions with Categorical Responses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E3A1F3C" w14:textId="77777777" w:rsidR="00715212" w:rsidRPr="002A56D8" w:rsidRDefault="00715212" w:rsidP="00FF7DD3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Percentage of Program Directors</w:t>
            </w:r>
          </w:p>
        </w:tc>
      </w:tr>
      <w:tr w:rsidR="00715212" w:rsidRPr="002A56D8" w14:paraId="0C4EEC32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E6320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  <w:t>Did your program offer virtual rotations this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D7B4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3BC03C63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803BE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47819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3%</w:t>
            </w:r>
          </w:p>
        </w:tc>
      </w:tr>
      <w:tr w:rsidR="00715212" w:rsidRPr="002A56D8" w14:paraId="02467F3D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96B9E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27B72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7%</w:t>
            </w:r>
          </w:p>
        </w:tc>
      </w:tr>
      <w:tr w:rsidR="00715212" w:rsidRPr="002A56D8" w14:paraId="335A7DEE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BEAD3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  <w:t>How important were virtual rotations for evaluating a candidate this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C8C2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3207BAE6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DD64C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Extremely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2FC5A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6%</w:t>
            </w:r>
          </w:p>
        </w:tc>
      </w:tr>
      <w:tr w:rsidR="00715212" w:rsidRPr="002A56D8" w14:paraId="4B88F503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9D7DA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Very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ABF4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7%</w:t>
            </w:r>
          </w:p>
        </w:tc>
      </w:tr>
      <w:tr w:rsidR="00715212" w:rsidRPr="002A56D8" w14:paraId="7DF365EA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C555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Somewhat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3085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7%</w:t>
            </w:r>
          </w:p>
        </w:tc>
      </w:tr>
      <w:tr w:rsidR="00715212" w:rsidRPr="002A56D8" w14:paraId="54EDA206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9B552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t so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DF99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%</w:t>
            </w:r>
          </w:p>
        </w:tc>
      </w:tr>
      <w:tr w:rsidR="00715212" w:rsidRPr="002A56D8" w14:paraId="2B409CAA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D9D8A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t at all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19D6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%</w:t>
            </w:r>
          </w:p>
        </w:tc>
      </w:tr>
      <w:tr w:rsidR="00715212" w:rsidRPr="002A56D8" w14:paraId="1E1B803D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6DF3A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How important were in-person away rotations for evaluating a candidate last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E9A20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67B80A11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369FF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Extremely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61A34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4%</w:t>
            </w:r>
          </w:p>
        </w:tc>
      </w:tr>
      <w:tr w:rsidR="00715212" w:rsidRPr="002A56D8" w14:paraId="0147D2FD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70B77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Very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F8D2C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3%</w:t>
            </w:r>
          </w:p>
        </w:tc>
      </w:tr>
      <w:tr w:rsidR="00715212" w:rsidRPr="002A56D8" w14:paraId="5FFFCBC2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5ED1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Somewhat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508CF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3%</w:t>
            </w:r>
          </w:p>
        </w:tc>
      </w:tr>
      <w:tr w:rsidR="00715212" w:rsidRPr="002A56D8" w14:paraId="5EB1AB91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8B42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t so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444D6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%</w:t>
            </w:r>
          </w:p>
        </w:tc>
      </w:tr>
      <w:tr w:rsidR="00715212" w:rsidRPr="002A56D8" w14:paraId="07D2E1F5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FD41B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t at all importan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9085E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%</w:t>
            </w:r>
          </w:p>
        </w:tc>
      </w:tr>
      <w:tr w:rsidR="00715212" w:rsidRPr="002A56D8" w14:paraId="4E35C682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32562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  <w:t>Approximately how often did your program hold virtual open houses / meet &amp; greets this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DEEFB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03208480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D5354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278C9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5%</w:t>
            </w:r>
          </w:p>
        </w:tc>
      </w:tr>
      <w:tr w:rsidR="00715212" w:rsidRPr="002A56D8" w14:paraId="6DC13804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DC97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A few tim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6561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9%</w:t>
            </w:r>
          </w:p>
        </w:tc>
      </w:tr>
      <w:tr w:rsidR="00715212" w:rsidRPr="002A56D8" w14:paraId="515FC9B8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ED7A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At least monthly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4189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3%</w:t>
            </w:r>
          </w:p>
        </w:tc>
      </w:tr>
      <w:tr w:rsidR="00715212" w:rsidRPr="002A56D8" w14:paraId="28BC5D01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A7D8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At least weekly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E43D1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%</w:t>
            </w:r>
          </w:p>
        </w:tc>
      </w:tr>
      <w:tr w:rsidR="00715212" w:rsidRPr="002A56D8" w14:paraId="6153033B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8AC0E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More than weekly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D73DF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%</w:t>
            </w:r>
          </w:p>
        </w:tc>
      </w:tr>
      <w:tr w:rsidR="00715212" w:rsidRPr="002A56D8" w14:paraId="1F74BF8B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FEAB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  <w:t>Did your program utilize social media to reach out to applicants LAST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D3B9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3C7FFEC6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4F23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DF79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5%</w:t>
            </w:r>
          </w:p>
        </w:tc>
      </w:tr>
      <w:tr w:rsidR="00715212" w:rsidRPr="002A56D8" w14:paraId="56D5B373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DBE22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3EDC6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5%</w:t>
            </w:r>
          </w:p>
        </w:tc>
      </w:tr>
      <w:tr w:rsidR="00715212" w:rsidRPr="002A56D8" w14:paraId="1308B56A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2198B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  <w:t>Has your program utilized social media to reach out to applicants THIS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AD05F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6267C41D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4625F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EBF90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7%</w:t>
            </w:r>
          </w:p>
        </w:tc>
      </w:tr>
      <w:tr w:rsidR="00715212" w:rsidRPr="002A56D8" w14:paraId="56E14614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B6D5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E9686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3%</w:t>
            </w:r>
          </w:p>
        </w:tc>
      </w:tr>
      <w:tr w:rsidR="00715212" w:rsidRPr="002A56D8" w14:paraId="370E8A2E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A5E56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  <w:t>If your program used social media this year, which platforms have you used? (Mark all that apply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1C06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0886A200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7D5FC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Twitter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90521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2%</w:t>
            </w:r>
          </w:p>
        </w:tc>
      </w:tr>
      <w:tr w:rsidR="00715212" w:rsidRPr="002A56D8" w14:paraId="41A189BB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199C4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Instagram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4BDC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8%</w:t>
            </w:r>
          </w:p>
        </w:tc>
      </w:tr>
      <w:tr w:rsidR="00715212" w:rsidRPr="002A56D8" w14:paraId="772063AE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DB03C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Facebook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EDDD1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8%</w:t>
            </w:r>
          </w:p>
        </w:tc>
      </w:tr>
      <w:tr w:rsidR="00715212" w:rsidRPr="002A56D8" w14:paraId="02A2F4F1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CF25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Reddi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A9FD9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%</w:t>
            </w:r>
          </w:p>
        </w:tc>
      </w:tr>
      <w:tr w:rsidR="00715212" w:rsidRPr="002A56D8" w14:paraId="757851E8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B825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LinkedI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50833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%</w:t>
            </w:r>
          </w:p>
        </w:tc>
      </w:tr>
      <w:tr w:rsidR="00715212" w:rsidRPr="002A56D8" w14:paraId="749C03F3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B3921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Other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B669B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ORD Google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doc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Youtube</w:t>
            </w:r>
            <w:proofErr w:type="spellEnd"/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Channel</w:t>
            </w:r>
          </w:p>
        </w:tc>
      </w:tr>
      <w:tr w:rsidR="00715212" w:rsidRPr="002A56D8" w14:paraId="541A347F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07199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  <w:t>How helpful did you find social media to be for reaching out to applicants LAST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2B8D9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35859715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CD9E9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Extremely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07717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%</w:t>
            </w:r>
          </w:p>
        </w:tc>
      </w:tr>
      <w:tr w:rsidR="00715212" w:rsidRPr="002A56D8" w14:paraId="34D05A90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1BF6B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lastRenderedPageBreak/>
              <w:t>Very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94DF4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%</w:t>
            </w:r>
          </w:p>
        </w:tc>
      </w:tr>
      <w:tr w:rsidR="00715212" w:rsidRPr="002A56D8" w14:paraId="65DEFCDF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F26BF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Somewhat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E3E77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1%</w:t>
            </w:r>
          </w:p>
        </w:tc>
      </w:tr>
      <w:tr w:rsidR="00715212" w:rsidRPr="002A56D8" w14:paraId="21425CE1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7E63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t so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74802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1%</w:t>
            </w:r>
          </w:p>
        </w:tc>
      </w:tr>
      <w:tr w:rsidR="00715212" w:rsidRPr="002A56D8" w14:paraId="29D9B6F2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1E9C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t at all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30A95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8%</w:t>
            </w:r>
          </w:p>
        </w:tc>
      </w:tr>
      <w:tr w:rsidR="00715212" w:rsidRPr="002A56D8" w14:paraId="0DBF67B9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C19F6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333333"/>
                <w:sz w:val="16"/>
                <w:szCs w:val="16"/>
              </w:rPr>
              <w:t>How helpful do you find social media to be for reaching out to applicants THIS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CC71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51D723E1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AE2E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Extremely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052D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7%</w:t>
            </w:r>
          </w:p>
        </w:tc>
      </w:tr>
      <w:tr w:rsidR="00715212" w:rsidRPr="002A56D8" w14:paraId="0848566B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83F70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Very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6773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2%</w:t>
            </w:r>
          </w:p>
        </w:tc>
      </w:tr>
      <w:tr w:rsidR="00715212" w:rsidRPr="002A56D8" w14:paraId="39AFF36F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80DC1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Somewhat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47882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9%</w:t>
            </w:r>
          </w:p>
        </w:tc>
      </w:tr>
      <w:tr w:rsidR="00715212" w:rsidRPr="002A56D8" w14:paraId="312BC62B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ACBDB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t so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B64E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0%</w:t>
            </w:r>
          </w:p>
        </w:tc>
      </w:tr>
      <w:tr w:rsidR="00715212" w:rsidRPr="002A56D8" w14:paraId="5257CC1C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E32F0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t at all helpfu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520CA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2%</w:t>
            </w:r>
          </w:p>
        </w:tc>
      </w:tr>
      <w:tr w:rsidR="00715212" w:rsidRPr="002A56D8" w14:paraId="6CCFCC7A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E2937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Has your program added supplemental requirements (additional essays, etc.) for applicants this year compared to previous years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FCAB2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15212" w:rsidRPr="002A56D8" w14:paraId="40B7625C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45EE6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9A40E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1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%</w:t>
            </w:r>
          </w:p>
        </w:tc>
      </w:tr>
      <w:tr w:rsidR="00715212" w:rsidRPr="002A56D8" w14:paraId="030A2348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542E1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39B50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9%</w:t>
            </w:r>
          </w:p>
        </w:tc>
      </w:tr>
      <w:tr w:rsidR="00715212" w:rsidRPr="002A56D8" w14:paraId="70F29104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6F8451E" w14:textId="77777777" w:rsidR="00715212" w:rsidRPr="002A56D8" w:rsidRDefault="00715212" w:rsidP="00FF7DD3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Questions with Quantitative Response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D806012" w14:textId="77777777" w:rsidR="00715212" w:rsidRPr="002A56D8" w:rsidRDefault="00715212" w:rsidP="00FF7DD3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40ABA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±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A56D8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tandard Deviation</w:t>
            </w:r>
          </w:p>
        </w:tc>
      </w:tr>
      <w:tr w:rsidR="00715212" w:rsidRPr="002A56D8" w14:paraId="1C503485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237AC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How many total students attended a virtual rotation at your program during the entire application cycle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E86A4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0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840ABA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±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31</w:t>
            </w:r>
          </w:p>
        </w:tc>
      </w:tr>
      <w:tr w:rsidR="00715212" w:rsidRPr="002A56D8" w14:paraId="6737509D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B9E3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How many applications did your program receive LAST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1A443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30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840ABA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±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85</w:t>
            </w:r>
          </w:p>
        </w:tc>
      </w:tr>
      <w:tr w:rsidR="00715212" w:rsidRPr="002A56D8" w14:paraId="18AB1971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C92AB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How many applications did your program receive THIS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378B8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47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840ABA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±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13</w:t>
            </w:r>
          </w:p>
        </w:tc>
      </w:tr>
      <w:tr w:rsidR="00715212" w:rsidRPr="002A56D8" w14:paraId="0EFCD356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BBB6B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How many applicants did your program offer interviews to LAST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200FE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4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840ABA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±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7</w:t>
            </w:r>
          </w:p>
        </w:tc>
      </w:tr>
      <w:tr w:rsidR="00715212" w:rsidRPr="002A56D8" w14:paraId="1F4C3887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45386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How many applicants did your program offer interviews to THIS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507E2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5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840ABA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±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4</w:t>
            </w:r>
          </w:p>
        </w:tc>
      </w:tr>
      <w:tr w:rsidR="00715212" w:rsidRPr="002A56D8" w14:paraId="352A4620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15B33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How many interview dates were available LAST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48A4A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840ABA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±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7</w:t>
            </w:r>
          </w:p>
        </w:tc>
      </w:tr>
      <w:tr w:rsidR="00715212" w:rsidRPr="002A56D8" w14:paraId="1DE07634" w14:textId="77777777" w:rsidTr="00FF7DD3">
        <w:trPr>
          <w:trHeight w:val="320"/>
        </w:trPr>
        <w:tc>
          <w:tcPr>
            <w:tcW w:w="9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0FC3D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i/>
                <w:iCs/>
                <w:color w:val="333333"/>
                <w:sz w:val="16"/>
                <w:szCs w:val="16"/>
              </w:rPr>
              <w:t>How many interview dates were available THIS YEAR?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975FE" w14:textId="77777777" w:rsidR="00715212" w:rsidRPr="002A56D8" w:rsidRDefault="00715212" w:rsidP="00FF7DD3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840ABA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±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2A56D8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</w:t>
            </w:r>
          </w:p>
        </w:tc>
      </w:tr>
    </w:tbl>
    <w:p w14:paraId="600609A4" w14:textId="77777777" w:rsidR="00E02835" w:rsidRDefault="00BD66FA" w:rsidP="00684DF3"/>
    <w:sectPr w:rsidR="00E02835" w:rsidSect="00684DF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0DFC09" w14:textId="77777777" w:rsidR="00BD66FA" w:rsidRDefault="00BD66FA">
      <w:r>
        <w:separator/>
      </w:r>
    </w:p>
  </w:endnote>
  <w:endnote w:type="continuationSeparator" w:id="0">
    <w:p w14:paraId="64C72141" w14:textId="77777777" w:rsidR="00BD66FA" w:rsidRDefault="00BD6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430802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754776" w14:textId="77777777" w:rsidR="00143174" w:rsidRDefault="00684DF3" w:rsidP="005741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43592D" w14:textId="77777777" w:rsidR="00143174" w:rsidRDefault="00BD66FA" w:rsidP="001431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9235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9D1901" w14:textId="77777777" w:rsidR="00143174" w:rsidRDefault="00684DF3" w:rsidP="005741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57D524F0" w14:textId="77777777" w:rsidR="00143174" w:rsidRDefault="00BD66FA" w:rsidP="001431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92FC0C" w14:textId="77777777" w:rsidR="00BD66FA" w:rsidRDefault="00BD66FA">
      <w:r>
        <w:separator/>
      </w:r>
    </w:p>
  </w:footnote>
  <w:footnote w:type="continuationSeparator" w:id="0">
    <w:p w14:paraId="21E59904" w14:textId="77777777" w:rsidR="00BD66FA" w:rsidRDefault="00BD6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212"/>
    <w:rsid w:val="00157633"/>
    <w:rsid w:val="00207996"/>
    <w:rsid w:val="0025023C"/>
    <w:rsid w:val="00684DF3"/>
    <w:rsid w:val="006E7B50"/>
    <w:rsid w:val="00715212"/>
    <w:rsid w:val="00BD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D579"/>
  <w15:chartTrackingRefBased/>
  <w15:docId w15:val="{502571C6-F7F1-EF40-A8D6-4CECA1299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52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212"/>
  </w:style>
  <w:style w:type="character" w:styleId="PageNumber">
    <w:name w:val="page number"/>
    <w:basedOn w:val="DefaultParagraphFont"/>
    <w:uiPriority w:val="99"/>
    <w:semiHidden/>
    <w:unhideWhenUsed/>
    <w:rsid w:val="00715212"/>
  </w:style>
  <w:style w:type="character" w:styleId="LineNumber">
    <w:name w:val="line number"/>
    <w:basedOn w:val="DefaultParagraphFont"/>
    <w:uiPriority w:val="99"/>
    <w:semiHidden/>
    <w:unhideWhenUsed/>
    <w:rsid w:val="00715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a Jami</dc:creator>
  <cp:keywords/>
  <dc:description/>
  <cp:lastModifiedBy>Kevin Wang</cp:lastModifiedBy>
  <cp:revision>2</cp:revision>
  <dcterms:created xsi:type="dcterms:W3CDTF">2021-05-17T23:29:00Z</dcterms:created>
  <dcterms:modified xsi:type="dcterms:W3CDTF">2021-05-17T23:29:00Z</dcterms:modified>
</cp:coreProperties>
</file>